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2FA30" w14:textId="5500332A" w:rsidR="00373422" w:rsidRPr="00270132" w:rsidRDefault="00373422" w:rsidP="00373422">
      <w:r w:rsidRPr="00270132">
        <w:rPr>
          <w:b/>
          <w:bCs/>
        </w:rPr>
        <w:t xml:space="preserve">Supplemental Table 1. </w:t>
      </w:r>
      <w:r w:rsidR="00DF6954" w:rsidRPr="00951091">
        <w:rPr>
          <w:highlight w:val="yellow"/>
        </w:rPr>
        <w:t>Estimated marginal means for caspase-1 and IL-1</w:t>
      </w:r>
      <w:r w:rsidR="00DF6954" w:rsidRPr="00951091">
        <w:rPr>
          <w:highlight w:val="yellow"/>
        </w:rPr>
        <w:sym w:font="Symbol" w:char="F062"/>
      </w:r>
      <w:r w:rsidR="00DF6954" w:rsidRPr="00951091">
        <w:rPr>
          <w:highlight w:val="yellow"/>
        </w:rPr>
        <w:t xml:space="preserve"> basally and from LPS-stimulated cultures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840"/>
        <w:gridCol w:w="841"/>
        <w:gridCol w:w="827"/>
        <w:gridCol w:w="785"/>
        <w:gridCol w:w="1964"/>
        <w:gridCol w:w="1244"/>
        <w:gridCol w:w="1363"/>
      </w:tblGrid>
      <w:tr w:rsidR="00373422" w:rsidRPr="00270132" w14:paraId="502AD70E" w14:textId="77777777" w:rsidTr="00935755">
        <w:trPr>
          <w:trHeight w:val="345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4D7BB" w14:textId="77777777" w:rsidR="00373422" w:rsidRPr="00270132" w:rsidRDefault="00373422" w:rsidP="00935755"/>
        </w:tc>
        <w:tc>
          <w:tcPr>
            <w:tcW w:w="41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50808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Estimated Marginal Means (95% CI)</w:t>
            </w:r>
          </w:p>
        </w:tc>
        <w:tc>
          <w:tcPr>
            <w:tcW w:w="38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218B6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P-values from Linear Mixed Effects Model</w:t>
            </w:r>
          </w:p>
        </w:tc>
      </w:tr>
      <w:tr w:rsidR="00373422" w:rsidRPr="00270132" w14:paraId="58E2242B" w14:textId="77777777" w:rsidTr="00935755">
        <w:trPr>
          <w:trHeight w:val="272"/>
        </w:trPr>
        <w:tc>
          <w:tcPr>
            <w:tcW w:w="10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9253B" w14:textId="77777777" w:rsidR="00373422" w:rsidRPr="00270132" w:rsidRDefault="00373422" w:rsidP="00935755"/>
        </w:tc>
        <w:tc>
          <w:tcPr>
            <w:tcW w:w="21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6068D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LPS-Stimulated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618F4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Unstimulated Basal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81849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Main Effect of Supplementation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8ABF2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Main Effect of Culture Condi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92D77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Interaction Effect</w:t>
            </w:r>
          </w:p>
        </w:tc>
      </w:tr>
      <w:tr w:rsidR="00373422" w:rsidRPr="00270132" w14:paraId="5F6BA784" w14:textId="77777777" w:rsidTr="00935755">
        <w:trPr>
          <w:trHeight w:val="271"/>
        </w:trPr>
        <w:tc>
          <w:tcPr>
            <w:tcW w:w="10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25BDC" w14:textId="77777777" w:rsidR="00373422" w:rsidRPr="00270132" w:rsidRDefault="00373422" w:rsidP="00935755"/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B09BF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Pre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1C3EB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Post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5FEEB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Pre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12A1B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  <w:r w:rsidRPr="00270132">
              <w:rPr>
                <w:b/>
                <w:bCs/>
              </w:rPr>
              <w:t>Post</w:t>
            </w:r>
          </w:p>
        </w:tc>
        <w:tc>
          <w:tcPr>
            <w:tcW w:w="16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91224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9E218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385AA" w14:textId="77777777" w:rsidR="00373422" w:rsidRPr="00270132" w:rsidRDefault="00373422" w:rsidP="00935755">
            <w:pPr>
              <w:jc w:val="center"/>
              <w:rPr>
                <w:b/>
                <w:bCs/>
              </w:rPr>
            </w:pPr>
          </w:p>
        </w:tc>
      </w:tr>
      <w:tr w:rsidR="00373422" w:rsidRPr="00270132" w14:paraId="3DF0EE13" w14:textId="77777777" w:rsidTr="00935755">
        <w:trPr>
          <w:trHeight w:val="886"/>
        </w:trPr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66E36" w14:textId="77777777" w:rsidR="00373422" w:rsidRPr="00270132" w:rsidRDefault="00373422" w:rsidP="00935755">
            <w:pPr>
              <w:rPr>
                <w:b/>
                <w:bCs/>
              </w:rPr>
            </w:pPr>
            <w:r w:rsidRPr="00270132">
              <w:rPr>
                <w:b/>
                <w:bCs/>
              </w:rPr>
              <w:t xml:space="preserve">Activated Caspase-1 (MFI; </w:t>
            </w:r>
            <w:proofErr w:type="spellStart"/>
            <w:r w:rsidRPr="00270132">
              <w:rPr>
                <w:b/>
                <w:bCs/>
              </w:rPr>
              <w:t>a.u</w:t>
            </w:r>
            <w:proofErr w:type="spellEnd"/>
            <w:r w:rsidRPr="00270132">
              <w:rPr>
                <w:b/>
                <w:bCs/>
              </w:rPr>
              <w:t>.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EDFBD" w14:textId="77777777" w:rsidR="00373422" w:rsidRPr="00270132" w:rsidRDefault="00373422" w:rsidP="00935755">
            <w:pPr>
              <w:jc w:val="center"/>
            </w:pPr>
            <w:r w:rsidRPr="00270132">
              <w:t>3.1 (2.5, 4.0)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A3280" w14:textId="77777777" w:rsidR="00373422" w:rsidRPr="00270132" w:rsidRDefault="00373422" w:rsidP="00935755">
            <w:pPr>
              <w:jc w:val="center"/>
            </w:pPr>
            <w:r w:rsidRPr="00270132">
              <w:t>2.8 (2.2, 3.6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00E01" w14:textId="77777777" w:rsidR="00373422" w:rsidRPr="00270132" w:rsidRDefault="00373422" w:rsidP="00935755">
            <w:pPr>
              <w:jc w:val="center"/>
            </w:pPr>
            <w:r w:rsidRPr="00270132">
              <w:t>2.3 (1.8, 2.9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5E401" w14:textId="77777777" w:rsidR="00373422" w:rsidRPr="00270132" w:rsidRDefault="00373422" w:rsidP="00935755">
            <w:pPr>
              <w:jc w:val="center"/>
            </w:pPr>
            <w:r w:rsidRPr="00270132">
              <w:t>2.4 (1.9, 3.0)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8B137" w14:textId="77777777" w:rsidR="00373422" w:rsidRPr="00270132" w:rsidRDefault="00373422" w:rsidP="00935755">
            <w:pPr>
              <w:jc w:val="center"/>
            </w:pPr>
            <w:r w:rsidRPr="00270132">
              <w:t>0.30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33CF6" w14:textId="77777777" w:rsidR="00373422" w:rsidRPr="00270132" w:rsidRDefault="00373422" w:rsidP="00935755">
            <w:pPr>
              <w:jc w:val="center"/>
            </w:pPr>
            <w:r w:rsidRPr="00270132">
              <w:t>0.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66E44" w14:textId="77777777" w:rsidR="00373422" w:rsidRPr="00270132" w:rsidRDefault="00373422" w:rsidP="00935755">
            <w:pPr>
              <w:jc w:val="center"/>
            </w:pPr>
            <w:r w:rsidRPr="00270132">
              <w:t>0.425</w:t>
            </w:r>
          </w:p>
        </w:tc>
      </w:tr>
      <w:tr w:rsidR="00373422" w:rsidRPr="00270132" w14:paraId="2B613042" w14:textId="77777777" w:rsidTr="00935755">
        <w:trPr>
          <w:trHeight w:val="288"/>
        </w:trPr>
        <w:tc>
          <w:tcPr>
            <w:tcW w:w="1039" w:type="dxa"/>
            <w:shd w:val="clear" w:color="auto" w:fill="auto"/>
            <w:vAlign w:val="center"/>
          </w:tcPr>
          <w:p w14:paraId="5EEA1615" w14:textId="77777777" w:rsidR="00373422" w:rsidRPr="00270132" w:rsidRDefault="00373422" w:rsidP="00935755">
            <w:pPr>
              <w:rPr>
                <w:b/>
                <w:bCs/>
              </w:rPr>
            </w:pPr>
            <w:r w:rsidRPr="00270132">
              <w:rPr>
                <w:b/>
                <w:bCs/>
              </w:rPr>
              <w:t>Activated Caspase-1 (% Positive)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55E12E5" w14:textId="77777777" w:rsidR="00373422" w:rsidRPr="00270132" w:rsidRDefault="00373422" w:rsidP="00935755">
            <w:pPr>
              <w:jc w:val="center"/>
            </w:pPr>
            <w:r w:rsidRPr="00270132">
              <w:t>45.9 (19.6, 107.5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507D148" w14:textId="77777777" w:rsidR="00373422" w:rsidRPr="00270132" w:rsidRDefault="00373422" w:rsidP="00935755">
            <w:pPr>
              <w:jc w:val="center"/>
            </w:pPr>
            <w:r w:rsidRPr="00270132">
              <w:t>39.3 (16.8, 92.1)</w:t>
            </w:r>
          </w:p>
        </w:tc>
        <w:tc>
          <w:tcPr>
            <w:tcW w:w="1019" w:type="dxa"/>
            <w:shd w:val="clear" w:color="auto" w:fill="auto"/>
            <w:vAlign w:val="center"/>
          </w:tcPr>
          <w:p w14:paraId="67F474D2" w14:textId="77777777" w:rsidR="00373422" w:rsidRPr="00270132" w:rsidRDefault="00373422" w:rsidP="00935755">
            <w:pPr>
              <w:jc w:val="center"/>
            </w:pPr>
            <w:r w:rsidRPr="00270132">
              <w:t>17.9 (7.7, 41.9)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83288F0" w14:textId="77777777" w:rsidR="00373422" w:rsidRPr="00270132" w:rsidRDefault="00373422" w:rsidP="00935755">
            <w:pPr>
              <w:jc w:val="center"/>
            </w:pPr>
            <w:r w:rsidRPr="00270132">
              <w:t>13.8 (5.9, 32.4)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35BC2133" w14:textId="77777777" w:rsidR="00373422" w:rsidRPr="00270132" w:rsidRDefault="00373422" w:rsidP="00935755">
            <w:pPr>
              <w:jc w:val="center"/>
            </w:pPr>
            <w:r w:rsidRPr="00270132">
              <w:t>0.604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D527C58" w14:textId="77777777" w:rsidR="00373422" w:rsidRPr="00270132" w:rsidRDefault="00373422" w:rsidP="00935755">
            <w:pPr>
              <w:jc w:val="center"/>
            </w:pPr>
            <w:r w:rsidRPr="00270132"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8F524" w14:textId="77777777" w:rsidR="00373422" w:rsidRPr="00270132" w:rsidRDefault="00373422" w:rsidP="00935755">
            <w:pPr>
              <w:jc w:val="center"/>
            </w:pPr>
            <w:r w:rsidRPr="00270132">
              <w:t>0.063</w:t>
            </w:r>
          </w:p>
        </w:tc>
      </w:tr>
      <w:tr w:rsidR="00373422" w:rsidRPr="00270132" w14:paraId="0D21CFDD" w14:textId="77777777" w:rsidTr="00935755">
        <w:trPr>
          <w:trHeight w:val="288"/>
        </w:trPr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52712" w14:textId="77777777" w:rsidR="00373422" w:rsidRPr="00270132" w:rsidRDefault="00373422" w:rsidP="00935755">
            <w:pPr>
              <w:rPr>
                <w:b/>
                <w:bCs/>
              </w:rPr>
            </w:pPr>
            <w:r w:rsidRPr="00270132">
              <w:rPr>
                <w:b/>
                <w:bCs/>
              </w:rPr>
              <w:t>IL-1</w:t>
            </w:r>
            <w:r w:rsidRPr="00270132">
              <w:rPr>
                <w:b/>
                <w:bCs/>
              </w:rPr>
              <w:sym w:font="Symbol" w:char="F062"/>
            </w:r>
            <w:r w:rsidRPr="00270132">
              <w:rPr>
                <w:b/>
                <w:bCs/>
              </w:rPr>
              <w:t xml:space="preserve"> (</w:t>
            </w:r>
            <w:proofErr w:type="spellStart"/>
            <w:r w:rsidRPr="00270132">
              <w:rPr>
                <w:b/>
                <w:bCs/>
              </w:rPr>
              <w:t>pg</w:t>
            </w:r>
            <w:proofErr w:type="spellEnd"/>
            <w:r w:rsidRPr="00270132">
              <w:rPr>
                <w:b/>
                <w:bCs/>
              </w:rPr>
              <w:t>/ml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8C83C" w14:textId="77777777" w:rsidR="00373422" w:rsidRPr="00270132" w:rsidRDefault="00373422" w:rsidP="00935755">
            <w:pPr>
              <w:jc w:val="center"/>
            </w:pPr>
            <w:r w:rsidRPr="00270132">
              <w:t>56.5 (25, 127.6)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698D0" w14:textId="77777777" w:rsidR="00373422" w:rsidRPr="00270132" w:rsidRDefault="00373422" w:rsidP="00935755">
            <w:pPr>
              <w:jc w:val="center"/>
            </w:pPr>
            <w:r w:rsidRPr="00270132">
              <w:t>58.2 (25.8, 131.5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13682" w14:textId="77777777" w:rsidR="00373422" w:rsidRPr="00270132" w:rsidRDefault="00373422" w:rsidP="00935755">
            <w:pPr>
              <w:jc w:val="center"/>
            </w:pPr>
            <w:r w:rsidRPr="00270132">
              <w:t>17 (7.5, 38.5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4F5FC" w14:textId="77777777" w:rsidR="00373422" w:rsidRPr="00270132" w:rsidRDefault="00373422" w:rsidP="00935755">
            <w:pPr>
              <w:jc w:val="center"/>
            </w:pPr>
            <w:r w:rsidRPr="00270132">
              <w:t>13.2 (5.9, 29.8)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DBFCE" w14:textId="77777777" w:rsidR="00373422" w:rsidRPr="00270132" w:rsidRDefault="00373422" w:rsidP="00935755">
            <w:pPr>
              <w:jc w:val="center"/>
            </w:pPr>
            <w:r w:rsidRPr="00270132">
              <w:t>0.84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41408" w14:textId="77777777" w:rsidR="00373422" w:rsidRPr="00270132" w:rsidRDefault="00373422" w:rsidP="00935755">
            <w:pPr>
              <w:jc w:val="center"/>
            </w:pPr>
            <w:r w:rsidRPr="00270132"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15AB7" w14:textId="77777777" w:rsidR="00373422" w:rsidRPr="00270132" w:rsidRDefault="00373422" w:rsidP="00935755">
            <w:pPr>
              <w:jc w:val="center"/>
            </w:pPr>
            <w:r w:rsidRPr="00270132">
              <w:t>0.187</w:t>
            </w:r>
          </w:p>
        </w:tc>
      </w:tr>
    </w:tbl>
    <w:p w14:paraId="652FF94C" w14:textId="77777777" w:rsidR="00373422" w:rsidRPr="00270132" w:rsidRDefault="00373422" w:rsidP="00373422">
      <w:r w:rsidRPr="00270132">
        <w:t xml:space="preserve">Data are estimated marginal means with 95% confidence intervals and </w:t>
      </w:r>
      <w:r w:rsidRPr="00270132">
        <w:rPr>
          <w:i/>
          <w:iCs/>
        </w:rPr>
        <w:t>P</w:t>
      </w:r>
      <w:r w:rsidRPr="00270132">
        <w:t xml:space="preserve">-values obtained from a linear mixed effects model. MFI = median fluorescence intensity. Caspase-1, </w:t>
      </w:r>
      <w:r w:rsidRPr="00270132">
        <w:rPr>
          <w:i/>
          <w:iCs/>
        </w:rPr>
        <w:t>N</w:t>
      </w:r>
      <w:r w:rsidRPr="00270132">
        <w:t xml:space="preserve"> = 15. IL-1</w:t>
      </w:r>
      <w:r w:rsidRPr="00270132">
        <w:sym w:font="Symbol" w:char="F062"/>
      </w:r>
      <w:r w:rsidRPr="00270132">
        <w:t xml:space="preserve">, </w:t>
      </w:r>
      <w:r w:rsidRPr="00270132">
        <w:rPr>
          <w:i/>
          <w:iCs/>
        </w:rPr>
        <w:t>N</w:t>
      </w:r>
      <w:r w:rsidRPr="00270132">
        <w:t xml:space="preserve"> = 14.</w:t>
      </w:r>
    </w:p>
    <w:p w14:paraId="28E6BEC0" w14:textId="77777777" w:rsidR="00127C91" w:rsidRDefault="00127C91"/>
    <w:sectPr w:rsidR="00127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2"/>
    <w:rsid w:val="00127C91"/>
    <w:rsid w:val="00373422"/>
    <w:rsid w:val="00D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51AEF"/>
  <w15:chartTrackingRefBased/>
  <w15:docId w15:val="{3B07F21A-C22A-4CB9-8AF8-64436EF4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4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hini C.</dc:creator>
  <cp:keywords/>
  <dc:description/>
  <cp:lastModifiedBy>Neudorf, Helena</cp:lastModifiedBy>
  <cp:revision>2</cp:revision>
  <dcterms:created xsi:type="dcterms:W3CDTF">2021-10-21T04:12:00Z</dcterms:created>
  <dcterms:modified xsi:type="dcterms:W3CDTF">2022-03-10T17:28:00Z</dcterms:modified>
</cp:coreProperties>
</file>